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077925" w14:textId="34B73D03" w:rsidR="005130EF" w:rsidRPr="005F11EF" w:rsidRDefault="00742216" w:rsidP="00A75A53">
      <w:pPr>
        <w:pStyle w:val="Heading1"/>
        <w:rPr>
          <w:color w:val="000000" w:themeColor="text1"/>
        </w:rPr>
      </w:pPr>
      <w:r w:rsidRPr="005F11EF">
        <w:rPr>
          <w:color w:val="000000" w:themeColor="text1"/>
        </w:rPr>
        <w:t xml:space="preserve">Appendix. </w:t>
      </w:r>
      <w:r w:rsidR="00A86797" w:rsidRPr="005F11EF">
        <w:rPr>
          <w:color w:val="000000" w:themeColor="text1"/>
        </w:rPr>
        <w:t>PPOS-D12 English translation</w:t>
      </w:r>
    </w:p>
    <w:p w14:paraId="14CA4614" w14:textId="30A8E06B" w:rsidR="00742216" w:rsidRPr="002A4805" w:rsidRDefault="00CB059E" w:rsidP="005F11EF">
      <w:r w:rsidRPr="002A4805">
        <w:t xml:space="preserve">Possible </w:t>
      </w:r>
      <w:r w:rsidR="00490FBF" w:rsidRPr="002A4805">
        <w:t xml:space="preserve">Likert-scale </w:t>
      </w:r>
      <w:r w:rsidRPr="002A4805">
        <w:t>responses: ‘I completely agree’; ‘I agree’; ‘I agree slightly’; ‘I disagree slightly’; ‘I disagree’; ‘I completely disagree’.</w:t>
      </w:r>
    </w:p>
    <w:p w14:paraId="6F58DDEB" w14:textId="77777777" w:rsidR="00387221" w:rsidRPr="002A4805" w:rsidRDefault="00387221" w:rsidP="005F11EF">
      <w:r w:rsidRPr="002A4805">
        <w:t>1. Although treating patients today is not so personal anymore, it is ultimately a small price for medical advancement.</w:t>
      </w:r>
    </w:p>
    <w:p w14:paraId="3F4677F5" w14:textId="77777777" w:rsidR="00387221" w:rsidRPr="002A4805" w:rsidRDefault="00387221" w:rsidP="005F11EF">
      <w:r w:rsidRPr="002A4805">
        <w:t>2. The most important part of the normal visit is the physical examination.</w:t>
      </w:r>
    </w:p>
    <w:p w14:paraId="0D74C7F3" w14:textId="77777777" w:rsidR="00387221" w:rsidRPr="002A4805" w:rsidRDefault="00387221" w:rsidP="005F11EF">
      <w:r w:rsidRPr="002A4805">
        <w:t>3. Patients should rely on the knowledge of their doctors and not try to inform themselves about their condition.</w:t>
      </w:r>
    </w:p>
    <w:p w14:paraId="542775DD" w14:textId="77777777" w:rsidR="00387221" w:rsidRPr="002A4805" w:rsidRDefault="00387221" w:rsidP="005F11EF">
      <w:r w:rsidRPr="002A4805">
        <w:t>4. When doctors ask a lot of questions about a patient's personal situation, they are too involved in private matters.</w:t>
      </w:r>
    </w:p>
    <w:p w14:paraId="08E18F28" w14:textId="77777777" w:rsidR="00387221" w:rsidRPr="002A4805" w:rsidRDefault="00387221" w:rsidP="005F11EF">
      <w:r w:rsidRPr="002A4805">
        <w:t>5. When doctors are really good at diagnosis and therapy, their treatment of patients is not so important.</w:t>
      </w:r>
    </w:p>
    <w:p w14:paraId="503DAC46" w14:textId="77777777" w:rsidR="00387221" w:rsidRPr="002A4805" w:rsidRDefault="00387221" w:rsidP="005F11EF">
      <w:r w:rsidRPr="002A4805">
        <w:t>6. Many patients keep asking questions without really learning anything new.</w:t>
      </w:r>
    </w:p>
    <w:p w14:paraId="6906E2DA" w14:textId="77777777" w:rsidR="00387221" w:rsidRPr="002A4805" w:rsidRDefault="00387221" w:rsidP="005F11EF">
      <w:r w:rsidRPr="002A4805">
        <w:t>7. Patients tend to want to hear that everything is good, rather than real information about their health.</w:t>
      </w:r>
    </w:p>
    <w:p w14:paraId="4839B4D7" w14:textId="77777777" w:rsidR="00387221" w:rsidRPr="002A4805" w:rsidRDefault="00387221" w:rsidP="005F11EF">
      <w:r w:rsidRPr="002A4805">
        <w:t>8. When doctors first try to be open and make a warm-hearted impression, they will not be so terribly successful.</w:t>
      </w:r>
    </w:p>
    <w:p w14:paraId="68DB684E" w14:textId="77777777" w:rsidR="00387221" w:rsidRPr="002A4805" w:rsidRDefault="00387221" w:rsidP="005F11EF">
      <w:r w:rsidRPr="002A4805">
        <w:t>9. If patients disagree with their doctors, it shows that they disrespect their doctors and do not trust them.</w:t>
      </w:r>
    </w:p>
    <w:p w14:paraId="443D6E20" w14:textId="77777777" w:rsidR="00387221" w:rsidRPr="002A4805" w:rsidRDefault="00387221" w:rsidP="005F11EF">
      <w:r w:rsidRPr="002A4805">
        <w:t>10. The patient must always be aware that the doctor is responsible.</w:t>
      </w:r>
    </w:p>
    <w:p w14:paraId="03B689C9" w14:textId="77777777" w:rsidR="00387221" w:rsidRPr="002A4805" w:rsidRDefault="00387221" w:rsidP="005F11EF">
      <w:r w:rsidRPr="002A4805">
        <w:t>11. It is not so important to know the cultural background of a patient and his life situation in order to treat his illness.</w:t>
      </w:r>
    </w:p>
    <w:p w14:paraId="570F90C4" w14:textId="4CAD6A08" w:rsidR="00387221" w:rsidRPr="002A4805" w:rsidRDefault="00387221" w:rsidP="005F11EF">
      <w:r w:rsidRPr="002A4805">
        <w:t>12. When patients get their own medical information, it often confuses them more than it helps them.</w:t>
      </w:r>
    </w:p>
    <w:sectPr w:rsidR="00387221" w:rsidRPr="002A4805" w:rsidSect="00456EDE">
      <w:pgSz w:w="11900" w:h="16840"/>
      <w:pgMar w:top="568" w:right="985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CC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DA6EFC"/>
    <w:multiLevelType w:val="hybridMultilevel"/>
    <w:tmpl w:val="F43E7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A86BDA"/>
    <w:multiLevelType w:val="hybridMultilevel"/>
    <w:tmpl w:val="C9CC23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C168FC"/>
    <w:multiLevelType w:val="hybridMultilevel"/>
    <w:tmpl w:val="A964E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C0155F"/>
    <w:multiLevelType w:val="hybridMultilevel"/>
    <w:tmpl w:val="160E67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93556E"/>
    <w:multiLevelType w:val="hybridMultilevel"/>
    <w:tmpl w:val="6EE47B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053011"/>
    <w:multiLevelType w:val="hybridMultilevel"/>
    <w:tmpl w:val="B79E9D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65D24"/>
    <w:multiLevelType w:val="hybridMultilevel"/>
    <w:tmpl w:val="CF5EF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4"/>
  </w:num>
  <w:num w:numId="5">
    <w:abstractNumId w:val="3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7221"/>
    <w:rsid w:val="00004385"/>
    <w:rsid w:val="000215EB"/>
    <w:rsid w:val="00030BA1"/>
    <w:rsid w:val="00070739"/>
    <w:rsid w:val="000716AB"/>
    <w:rsid w:val="0009329E"/>
    <w:rsid w:val="000A083C"/>
    <w:rsid w:val="00113B30"/>
    <w:rsid w:val="00116B3A"/>
    <w:rsid w:val="001969C4"/>
    <w:rsid w:val="001A6939"/>
    <w:rsid w:val="001C395C"/>
    <w:rsid w:val="001D64DE"/>
    <w:rsid w:val="001F2CF1"/>
    <w:rsid w:val="00203126"/>
    <w:rsid w:val="00207D2B"/>
    <w:rsid w:val="0021077D"/>
    <w:rsid w:val="00254C93"/>
    <w:rsid w:val="0028794E"/>
    <w:rsid w:val="002A4805"/>
    <w:rsid w:val="002B1D06"/>
    <w:rsid w:val="002E1F52"/>
    <w:rsid w:val="002F488C"/>
    <w:rsid w:val="003375ED"/>
    <w:rsid w:val="00343389"/>
    <w:rsid w:val="00387221"/>
    <w:rsid w:val="00394B7E"/>
    <w:rsid w:val="003B6CC5"/>
    <w:rsid w:val="003C6BD7"/>
    <w:rsid w:val="003E74DC"/>
    <w:rsid w:val="003F4B30"/>
    <w:rsid w:val="003F76DC"/>
    <w:rsid w:val="004054E3"/>
    <w:rsid w:val="00413A41"/>
    <w:rsid w:val="00456EDE"/>
    <w:rsid w:val="00490FBF"/>
    <w:rsid w:val="004D5310"/>
    <w:rsid w:val="005130EF"/>
    <w:rsid w:val="00514792"/>
    <w:rsid w:val="00536833"/>
    <w:rsid w:val="00552FB0"/>
    <w:rsid w:val="005F11EF"/>
    <w:rsid w:val="00650992"/>
    <w:rsid w:val="0068124D"/>
    <w:rsid w:val="006A063A"/>
    <w:rsid w:val="006F3458"/>
    <w:rsid w:val="00742216"/>
    <w:rsid w:val="00745E6B"/>
    <w:rsid w:val="00791703"/>
    <w:rsid w:val="007A25D3"/>
    <w:rsid w:val="007F7B53"/>
    <w:rsid w:val="00801D6E"/>
    <w:rsid w:val="0084254B"/>
    <w:rsid w:val="00854D61"/>
    <w:rsid w:val="00873AB7"/>
    <w:rsid w:val="00873E3B"/>
    <w:rsid w:val="008C3E08"/>
    <w:rsid w:val="008F1C8D"/>
    <w:rsid w:val="00906637"/>
    <w:rsid w:val="0093476C"/>
    <w:rsid w:val="00936C89"/>
    <w:rsid w:val="00943713"/>
    <w:rsid w:val="0096651C"/>
    <w:rsid w:val="0098440D"/>
    <w:rsid w:val="009B0AEA"/>
    <w:rsid w:val="00A5037B"/>
    <w:rsid w:val="00A64EF7"/>
    <w:rsid w:val="00A75A53"/>
    <w:rsid w:val="00A81AC7"/>
    <w:rsid w:val="00A86797"/>
    <w:rsid w:val="00AD1D13"/>
    <w:rsid w:val="00AD68D4"/>
    <w:rsid w:val="00B32C78"/>
    <w:rsid w:val="00B41874"/>
    <w:rsid w:val="00B811EB"/>
    <w:rsid w:val="00BD3CDC"/>
    <w:rsid w:val="00BD705F"/>
    <w:rsid w:val="00BE1C17"/>
    <w:rsid w:val="00BE56BB"/>
    <w:rsid w:val="00C12C70"/>
    <w:rsid w:val="00C30A8C"/>
    <w:rsid w:val="00C541E6"/>
    <w:rsid w:val="00C5750F"/>
    <w:rsid w:val="00C7523D"/>
    <w:rsid w:val="00CB059E"/>
    <w:rsid w:val="00CC1C5E"/>
    <w:rsid w:val="00D45B1F"/>
    <w:rsid w:val="00D56F1D"/>
    <w:rsid w:val="00D70527"/>
    <w:rsid w:val="00D705ED"/>
    <w:rsid w:val="00D90100"/>
    <w:rsid w:val="00E66475"/>
    <w:rsid w:val="00EB1820"/>
    <w:rsid w:val="00EB6AA4"/>
    <w:rsid w:val="00EE7FA6"/>
    <w:rsid w:val="00F362E8"/>
    <w:rsid w:val="00F50C9A"/>
    <w:rsid w:val="00F94ECD"/>
    <w:rsid w:val="00FC0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8EB66B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3AB7"/>
    <w:pPr>
      <w:spacing w:before="120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1C1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6CC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6CC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C1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B6CC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3B6CC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B6CC5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59E"/>
    <w:pPr>
      <w:spacing w:before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59E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PPOS-D12 English translation</vt:lpstr>
    </vt:vector>
  </TitlesOfParts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rris</dc:creator>
  <cp:keywords/>
  <dc:description/>
  <cp:lastModifiedBy>Michael Harris</cp:lastModifiedBy>
  <cp:revision>3</cp:revision>
  <dcterms:created xsi:type="dcterms:W3CDTF">2020-03-19T12:55:00Z</dcterms:created>
  <dcterms:modified xsi:type="dcterms:W3CDTF">2020-03-19T12:56:00Z</dcterms:modified>
</cp:coreProperties>
</file>